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4093E" w14:textId="4F36A878" w:rsidR="00E10580" w:rsidRPr="00F07F14" w:rsidRDefault="00CA67C0" w:rsidP="009B0D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F1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14E6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014E69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014E69">
        <w:rPr>
          <w:rFonts w:ascii="Times New Roman" w:hAnsi="Times New Roman" w:cs="Times New Roman"/>
          <w:b/>
          <w:bCs/>
          <w:sz w:val="24"/>
          <w:szCs w:val="24"/>
        </w:rPr>
        <w:t>terials</w:t>
      </w:r>
    </w:p>
    <w:p w14:paraId="3028BA29" w14:textId="6C47F268" w:rsidR="00AD3E1A" w:rsidRPr="00F07F14" w:rsidRDefault="00C81685" w:rsidP="00AD3E1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07F14">
        <w:rPr>
          <w:rFonts w:ascii="Times New Roman" w:hAnsi="Times New Roman" w:cs="Times New Roman"/>
          <w:b/>
          <w:color w:val="231F20"/>
          <w:sz w:val="24"/>
          <w:szCs w:val="24"/>
        </w:rPr>
        <w:t>Table</w:t>
      </w:r>
      <w:r w:rsidR="00014E69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1</w:t>
      </w:r>
      <w:r w:rsidRPr="00F07F14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. </w:t>
      </w:r>
      <w:r w:rsidR="00AD3E1A" w:rsidRPr="00F07F14">
        <w:rPr>
          <w:rFonts w:ascii="Times New Roman" w:hAnsi="Times New Roman" w:cs="Times New Roman"/>
          <w:b/>
          <w:sz w:val="24"/>
          <w:szCs w:val="24"/>
        </w:rPr>
        <w:t>I</w:t>
      </w:r>
      <w:r w:rsidR="00AD3E1A" w:rsidRPr="00F07F14">
        <w:rPr>
          <w:rFonts w:ascii="Times New Roman" w:hAnsi="Times New Roman" w:cs="Times New Roman"/>
          <w:b/>
          <w:color w:val="000000"/>
          <w:sz w:val="24"/>
          <w:szCs w:val="24"/>
        </w:rPr>
        <w:t>ntra/</w:t>
      </w:r>
      <w:r w:rsidR="00AD3E1A" w:rsidRPr="00F07F14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interclass </w:t>
      </w:r>
      <w:r w:rsidR="00AD3E1A" w:rsidRPr="00F07F14">
        <w:rPr>
          <w:rFonts w:ascii="Times New Roman" w:hAnsi="Times New Roman" w:cs="Times New Roman"/>
          <w:b/>
          <w:color w:val="000000"/>
          <w:sz w:val="24"/>
          <w:szCs w:val="24"/>
        </w:rPr>
        <w:t>correlation coefficients (</w:t>
      </w:r>
      <w:r w:rsidR="00AD3E1A" w:rsidRPr="00F07F14">
        <w:rPr>
          <w:rFonts w:ascii="Times New Roman" w:eastAsia="等线" w:hAnsi="Times New Roman" w:cs="Times New Roman"/>
          <w:b/>
          <w:color w:val="000000"/>
          <w:sz w:val="24"/>
          <w:szCs w:val="24"/>
        </w:rPr>
        <w:t>ICCs</w:t>
      </w:r>
      <w:r w:rsidR="00AD3E1A" w:rsidRPr="00F07F14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="00AD3E1A" w:rsidRPr="00F07F1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AD3E1A" w:rsidRPr="00F07F14">
        <w:rPr>
          <w:rFonts w:ascii="Times New Roman" w:eastAsia="等线" w:hAnsi="Times New Roman" w:cs="Times New Roman"/>
          <w:b/>
          <w:sz w:val="24"/>
          <w:szCs w:val="24"/>
        </w:rPr>
        <w:t xml:space="preserve">the </w:t>
      </w:r>
      <w:r w:rsidR="00AD3E1A" w:rsidRPr="00F07F14">
        <w:rPr>
          <w:rFonts w:ascii="Times New Roman" w:hAnsi="Times New Roman" w:cs="Times New Roman"/>
          <w:b/>
          <w:sz w:val="24"/>
          <w:szCs w:val="24"/>
        </w:rPr>
        <w:t>radiomics model</w:t>
      </w:r>
    </w:p>
    <w:tbl>
      <w:tblPr>
        <w:tblStyle w:val="a8"/>
        <w:tblW w:w="8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1"/>
        <w:gridCol w:w="1617"/>
        <w:gridCol w:w="1674"/>
      </w:tblGrid>
      <w:tr w:rsidR="00AD3E1A" w14:paraId="7EE1F0DB" w14:textId="77777777" w:rsidTr="005560B6">
        <w:trPr>
          <w:trHeight w:val="302"/>
        </w:trPr>
        <w:tc>
          <w:tcPr>
            <w:tcW w:w="5071" w:type="dxa"/>
            <w:tcBorders>
              <w:top w:val="single" w:sz="4" w:space="0" w:color="auto"/>
              <w:bottom w:val="single" w:sz="4" w:space="0" w:color="auto"/>
            </w:tcBorders>
          </w:tcPr>
          <w:p w14:paraId="257A857F" w14:textId="77777777" w:rsidR="00AD3E1A" w:rsidRPr="00FD143D" w:rsidRDefault="00AD3E1A" w:rsidP="005560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sz w:val="16"/>
                <w:szCs w:val="16"/>
              </w:rPr>
              <w:t>Feature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860215E" w14:textId="77777777" w:rsidR="00AD3E1A" w:rsidRPr="00FD143D" w:rsidRDefault="00AD3E1A" w:rsidP="005560B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sz w:val="16"/>
                <w:szCs w:val="16"/>
              </w:rPr>
              <w:t>Intraclass</w:t>
            </w:r>
            <w:r w:rsidRPr="00FD143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coefficient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AECF0E2" w14:textId="77777777" w:rsidR="00AD3E1A" w:rsidRPr="00FD143D" w:rsidRDefault="00AD3E1A" w:rsidP="005560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sz w:val="16"/>
                <w:szCs w:val="16"/>
              </w:rPr>
              <w:t>Interclas</w:t>
            </w:r>
            <w:r w:rsidRPr="00FD143D">
              <w:rPr>
                <w:rFonts w:ascii="Times New Roman" w:hAnsi="Times New Roman" w:cs="Times New Roman" w:hint="eastAsia"/>
                <w:sz w:val="16"/>
                <w:szCs w:val="16"/>
              </w:rPr>
              <w:t>s coefficient</w:t>
            </w:r>
          </w:p>
        </w:tc>
      </w:tr>
      <w:tr w:rsidR="00AD3E1A" w14:paraId="373B37EF" w14:textId="77777777" w:rsidTr="005560B6">
        <w:trPr>
          <w:trHeight w:val="302"/>
        </w:trPr>
        <w:tc>
          <w:tcPr>
            <w:tcW w:w="5071" w:type="dxa"/>
            <w:vAlign w:val="center"/>
          </w:tcPr>
          <w:p w14:paraId="3CE1EAD5" w14:textId="77777777" w:rsidR="00AD3E1A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er</w:t>
            </w:r>
          </w:p>
          <w:p w14:paraId="41FACF29" w14:textId="77777777" w:rsidR="00AD3E1A" w:rsidRPr="00FD143D" w:rsidRDefault="00AD3E1A" w:rsidP="005560B6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-</w:t>
            </w:r>
            <w:proofErr w:type="spellStart"/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HH_glrlm_RunEntropy</w:t>
            </w:r>
            <w:proofErr w:type="spellEnd"/>
          </w:p>
        </w:tc>
        <w:tc>
          <w:tcPr>
            <w:tcW w:w="1617" w:type="dxa"/>
            <w:vAlign w:val="center"/>
          </w:tcPr>
          <w:p w14:paraId="4DEA334E" w14:textId="77777777" w:rsidR="00AD3E1A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CBF2841" w14:textId="77777777" w:rsidR="00AD3E1A" w:rsidRPr="00FD143D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65145</w:t>
            </w:r>
          </w:p>
        </w:tc>
        <w:tc>
          <w:tcPr>
            <w:tcW w:w="1674" w:type="dxa"/>
            <w:vAlign w:val="center"/>
          </w:tcPr>
          <w:p w14:paraId="3C781530" w14:textId="77777777" w:rsidR="00AD3E1A" w:rsidRDefault="00AD3E1A" w:rsidP="005560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65D1A887" w14:textId="77777777" w:rsidR="00AD3E1A" w:rsidRPr="00FD143D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1288</w:t>
            </w:r>
          </w:p>
        </w:tc>
      </w:tr>
      <w:tr w:rsidR="00AD3E1A" w14:paraId="164B4528" w14:textId="77777777" w:rsidTr="005560B6">
        <w:trPr>
          <w:trHeight w:val="302"/>
        </w:trPr>
        <w:tc>
          <w:tcPr>
            <w:tcW w:w="5071" w:type="dxa"/>
            <w:vAlign w:val="center"/>
          </w:tcPr>
          <w:p w14:paraId="75DD8D15" w14:textId="77777777" w:rsidR="00AD3E1A" w:rsidRPr="00FD143D" w:rsidRDefault="00AD3E1A" w:rsidP="005560B6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43E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iginal_glcm_JointAverage</w:t>
            </w:r>
            <w:proofErr w:type="spellEnd"/>
          </w:p>
        </w:tc>
        <w:tc>
          <w:tcPr>
            <w:tcW w:w="1617" w:type="dxa"/>
            <w:vAlign w:val="center"/>
          </w:tcPr>
          <w:p w14:paraId="4F7A66D9" w14:textId="77777777" w:rsidR="00AD3E1A" w:rsidRPr="00FD143D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4069</w:t>
            </w:r>
          </w:p>
        </w:tc>
        <w:tc>
          <w:tcPr>
            <w:tcW w:w="1674" w:type="dxa"/>
            <w:vAlign w:val="center"/>
          </w:tcPr>
          <w:p w14:paraId="25C8755D" w14:textId="77777777" w:rsidR="00AD3E1A" w:rsidRPr="00FD143D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63519</w:t>
            </w:r>
          </w:p>
        </w:tc>
      </w:tr>
      <w:tr w:rsidR="00AD3E1A" w14:paraId="5EF53162" w14:textId="77777777" w:rsidTr="005560B6">
        <w:trPr>
          <w:trHeight w:val="302"/>
        </w:trPr>
        <w:tc>
          <w:tcPr>
            <w:tcW w:w="5071" w:type="dxa"/>
            <w:vAlign w:val="center"/>
          </w:tcPr>
          <w:p w14:paraId="60A8D73C" w14:textId="77777777" w:rsidR="00AD3E1A" w:rsidRPr="00FD143D" w:rsidRDefault="00AD3E1A" w:rsidP="005560B6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43E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.HL</w:t>
            </w:r>
            <w:proofErr w:type="gramEnd"/>
            <w:r w:rsidRPr="00E43E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firstorder_Skewness</w:t>
            </w:r>
            <w:proofErr w:type="spellEnd"/>
          </w:p>
        </w:tc>
        <w:tc>
          <w:tcPr>
            <w:tcW w:w="1617" w:type="dxa"/>
            <w:vAlign w:val="center"/>
          </w:tcPr>
          <w:p w14:paraId="4856127B" w14:textId="77777777" w:rsidR="00AD3E1A" w:rsidRPr="00E43E57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64236</w:t>
            </w:r>
          </w:p>
        </w:tc>
        <w:tc>
          <w:tcPr>
            <w:tcW w:w="1674" w:type="dxa"/>
            <w:vAlign w:val="center"/>
          </w:tcPr>
          <w:p w14:paraId="290FD1ED" w14:textId="77777777" w:rsidR="00AD3E1A" w:rsidRPr="00FD143D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92402</w:t>
            </w:r>
          </w:p>
        </w:tc>
      </w:tr>
      <w:tr w:rsidR="00AD3E1A" w14:paraId="597E2BCE" w14:textId="77777777" w:rsidTr="005560B6">
        <w:trPr>
          <w:trHeight w:val="302"/>
        </w:trPr>
        <w:tc>
          <w:tcPr>
            <w:tcW w:w="5071" w:type="dxa"/>
            <w:vAlign w:val="center"/>
          </w:tcPr>
          <w:p w14:paraId="7F7476F5" w14:textId="77777777" w:rsidR="00AD3E1A" w:rsidRPr="00E43E57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43E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.LH</w:t>
            </w:r>
            <w:proofErr w:type="gramEnd"/>
            <w:r w:rsidRPr="00E43E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glcm_ClusterProminence</w:t>
            </w:r>
            <w:proofErr w:type="spellEnd"/>
          </w:p>
        </w:tc>
        <w:tc>
          <w:tcPr>
            <w:tcW w:w="1617" w:type="dxa"/>
            <w:vAlign w:val="center"/>
          </w:tcPr>
          <w:p w14:paraId="32048699" w14:textId="77777777" w:rsidR="00AD3E1A" w:rsidRPr="00FD143D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25384</w:t>
            </w:r>
          </w:p>
        </w:tc>
        <w:tc>
          <w:tcPr>
            <w:tcW w:w="1674" w:type="dxa"/>
            <w:vAlign w:val="center"/>
          </w:tcPr>
          <w:p w14:paraId="72AC5D24" w14:textId="77777777" w:rsidR="00AD3E1A" w:rsidRPr="00FD143D" w:rsidRDefault="00AD3E1A" w:rsidP="005560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392341</w:t>
            </w:r>
          </w:p>
        </w:tc>
      </w:tr>
      <w:tr w:rsidR="00AD3E1A" w14:paraId="4DD3ECC8" w14:textId="77777777" w:rsidTr="005560B6">
        <w:trPr>
          <w:trHeight w:val="302"/>
        </w:trPr>
        <w:tc>
          <w:tcPr>
            <w:tcW w:w="5071" w:type="dxa"/>
            <w:vAlign w:val="center"/>
          </w:tcPr>
          <w:p w14:paraId="5863763F" w14:textId="77777777" w:rsidR="00AD3E1A" w:rsidRPr="00E43E57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g-sigma-4-0-mm-3D_glszm_LargeAreaEmphasis</w:t>
            </w:r>
          </w:p>
        </w:tc>
        <w:tc>
          <w:tcPr>
            <w:tcW w:w="1617" w:type="dxa"/>
            <w:vAlign w:val="center"/>
          </w:tcPr>
          <w:p w14:paraId="7ABC24C0" w14:textId="77777777" w:rsidR="00AD3E1A" w:rsidRPr="00FD143D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523417</w:t>
            </w:r>
          </w:p>
        </w:tc>
        <w:tc>
          <w:tcPr>
            <w:tcW w:w="1674" w:type="dxa"/>
            <w:vAlign w:val="center"/>
          </w:tcPr>
          <w:p w14:paraId="1EDAE019" w14:textId="77777777" w:rsidR="00AD3E1A" w:rsidRPr="00FD143D" w:rsidRDefault="00AD3E1A" w:rsidP="005560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51591</w:t>
            </w:r>
          </w:p>
        </w:tc>
      </w:tr>
      <w:tr w:rsidR="00AD3E1A" w14:paraId="754131BD" w14:textId="77777777" w:rsidTr="005560B6">
        <w:trPr>
          <w:trHeight w:val="302"/>
        </w:trPr>
        <w:tc>
          <w:tcPr>
            <w:tcW w:w="5071" w:type="dxa"/>
            <w:vAlign w:val="center"/>
          </w:tcPr>
          <w:p w14:paraId="562F9C5B" w14:textId="77777777" w:rsidR="00AD3E1A" w:rsidRPr="007F683B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w</w:t>
            </w: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let.HL</w:t>
            </w:r>
            <w:proofErr w:type="gramEnd"/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glszm_GrayLevelVariance</w:t>
            </w:r>
            <w:proofErr w:type="spellEnd"/>
          </w:p>
        </w:tc>
        <w:tc>
          <w:tcPr>
            <w:tcW w:w="1617" w:type="dxa"/>
            <w:vAlign w:val="center"/>
          </w:tcPr>
          <w:p w14:paraId="7B8E37E1" w14:textId="77777777" w:rsidR="00AD3E1A" w:rsidRPr="00FD143D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7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1972</w:t>
            </w:r>
          </w:p>
        </w:tc>
        <w:tc>
          <w:tcPr>
            <w:tcW w:w="1674" w:type="dxa"/>
            <w:vAlign w:val="center"/>
          </w:tcPr>
          <w:p w14:paraId="1A02B75D" w14:textId="77777777" w:rsidR="00AD3E1A" w:rsidRPr="00FD143D" w:rsidRDefault="00AD3E1A" w:rsidP="005560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7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84236</w:t>
            </w:r>
          </w:p>
        </w:tc>
      </w:tr>
      <w:tr w:rsidR="00AD3E1A" w14:paraId="5772881E" w14:textId="77777777" w:rsidTr="005560B6">
        <w:trPr>
          <w:trHeight w:val="302"/>
        </w:trPr>
        <w:tc>
          <w:tcPr>
            <w:tcW w:w="5071" w:type="dxa"/>
            <w:vAlign w:val="center"/>
          </w:tcPr>
          <w:p w14:paraId="611E2063" w14:textId="657ECA0A" w:rsidR="00AD3E1A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001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01D36" w:rsidRPr="00001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-</w:t>
            </w:r>
            <w:proofErr w:type="spellStart"/>
            <w:r w:rsidR="00001D36" w:rsidRPr="00001D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L_glcm_InverseVariance</w:t>
            </w:r>
            <w:proofErr w:type="spellEnd"/>
          </w:p>
        </w:tc>
        <w:tc>
          <w:tcPr>
            <w:tcW w:w="1617" w:type="dxa"/>
            <w:vAlign w:val="center"/>
          </w:tcPr>
          <w:p w14:paraId="5BCD5233" w14:textId="77777777" w:rsidR="00AD3E1A" w:rsidRPr="00FD143D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7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50219</w:t>
            </w:r>
          </w:p>
        </w:tc>
        <w:tc>
          <w:tcPr>
            <w:tcW w:w="1674" w:type="dxa"/>
            <w:vAlign w:val="center"/>
          </w:tcPr>
          <w:p w14:paraId="6ED75F5E" w14:textId="77777777" w:rsidR="00AD3E1A" w:rsidRPr="00FD143D" w:rsidRDefault="00AD3E1A" w:rsidP="005560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C97CB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325013</w:t>
            </w:r>
          </w:p>
        </w:tc>
      </w:tr>
      <w:tr w:rsidR="00AD3E1A" w14:paraId="20F35447" w14:textId="77777777" w:rsidTr="005560B6">
        <w:trPr>
          <w:trHeight w:val="302"/>
        </w:trPr>
        <w:tc>
          <w:tcPr>
            <w:tcW w:w="5071" w:type="dxa"/>
            <w:tcBorders>
              <w:bottom w:val="single" w:sz="4" w:space="0" w:color="auto"/>
            </w:tcBorders>
            <w:vAlign w:val="center"/>
          </w:tcPr>
          <w:p w14:paraId="5FDCC12F" w14:textId="77777777" w:rsidR="00AD3E1A" w:rsidRPr="00573EBD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leen</w:t>
            </w:r>
          </w:p>
          <w:p w14:paraId="32EC238F" w14:textId="77777777" w:rsidR="00AD3E1A" w:rsidRPr="00573EBD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3EB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bookmarkStart w:id="0" w:name="OLE_LINK3"/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g-sigma-2-0-mm-3D_firstorder_TotalEnergy</w:t>
            </w:r>
            <w:bookmarkEnd w:id="0"/>
          </w:p>
          <w:p w14:paraId="281CE59D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-</w:t>
            </w:r>
            <w:proofErr w:type="spellStart"/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HH_glszm_LargeAreaEmphasis</w:t>
            </w:r>
            <w:proofErr w:type="spellEnd"/>
          </w:p>
          <w:p w14:paraId="77A18881" w14:textId="77777777" w:rsidR="00AD3E1A" w:rsidRPr="00573EBD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OLE_LINK6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L</w:t>
            </w:r>
            <w:bookmarkEnd w:id="1"/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_glszm_ZoneEntropy</w:t>
            </w:r>
            <w:proofErr w:type="spellEnd"/>
          </w:p>
          <w:p w14:paraId="0AFEC037" w14:textId="77777777" w:rsidR="00AD3E1A" w:rsidRPr="00573EBD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g-sigma-5-0-mm-3D_gldm_DependenceVariance</w:t>
            </w:r>
          </w:p>
          <w:p w14:paraId="6A20C17D" w14:textId="77777777" w:rsidR="00AD3E1A" w:rsidRPr="00573EBD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-</w:t>
            </w:r>
            <w:proofErr w:type="spellStart"/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_firstorder_RootMeanSquared</w:t>
            </w:r>
            <w:proofErr w:type="spellEnd"/>
          </w:p>
          <w:p w14:paraId="05ABCB81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velet-</w:t>
            </w:r>
            <w:proofErr w:type="spellStart"/>
            <w:r w:rsidRPr="00573E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L_glrlm_HighGrayLevelRunEmphasis</w:t>
            </w:r>
            <w:proofErr w:type="spellEnd"/>
          </w:p>
          <w:p w14:paraId="2AAAC757" w14:textId="77777777" w:rsidR="00AD3E1A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er and spleen</w:t>
            </w:r>
          </w:p>
          <w:p w14:paraId="74AE2646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wavelet-</w:t>
            </w:r>
            <w:proofErr w:type="spellStart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LHH_glrlm_RunEntropy</w:t>
            </w:r>
            <w:proofErr w:type="spellEnd"/>
          </w:p>
          <w:p w14:paraId="57FF4B2E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wavelet-</w:t>
            </w:r>
            <w:proofErr w:type="spellStart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LHH_glcm_JointEnergy</w:t>
            </w:r>
            <w:proofErr w:type="spellEnd"/>
          </w:p>
          <w:p w14:paraId="77F4185F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log-sigma-2-0-mm-3D_firstorder_TotalEnergy</w:t>
            </w:r>
          </w:p>
          <w:p w14:paraId="6A57ED98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wavelet.HL</w:t>
            </w:r>
            <w:proofErr w:type="gramEnd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_firstorder_Skewness</w:t>
            </w:r>
            <w:proofErr w:type="spellEnd"/>
          </w:p>
          <w:p w14:paraId="4A42CE70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wavelet-</w:t>
            </w:r>
            <w:proofErr w:type="spellStart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LHH_glszm_LargeAreaEmphasis</w:t>
            </w:r>
            <w:proofErr w:type="spellEnd"/>
          </w:p>
          <w:p w14:paraId="7FF67FF1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log-sigma-5-0-mm-3D_glrlm_RunVariance</w:t>
            </w:r>
          </w:p>
          <w:p w14:paraId="2E9737EA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log-sigma-4-0-mm-3D_glszm_LargeAreaEmphasis</w:t>
            </w:r>
          </w:p>
          <w:p w14:paraId="7A48CD1E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wavelet-</w:t>
            </w:r>
            <w:proofErr w:type="spellStart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HHL_glrlm_HighGrayLevelRunEmphasis</w:t>
            </w:r>
            <w:proofErr w:type="spellEnd"/>
          </w:p>
          <w:p w14:paraId="55F1F22E" w14:textId="77777777" w:rsidR="00AD3E1A" w:rsidRDefault="00AD3E1A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wavelet.HL</w:t>
            </w:r>
            <w:proofErr w:type="gramEnd"/>
            <w:r w:rsidRPr="0096494B">
              <w:rPr>
                <w:rFonts w:ascii="Times" w:hAnsi="Times" w:cs="Times"/>
                <w:color w:val="000000" w:themeColor="text1"/>
                <w:sz w:val="16"/>
                <w:szCs w:val="16"/>
              </w:rPr>
              <w:t>_glszm_GrayLevelVariance</w:t>
            </w:r>
            <w:proofErr w:type="spellEnd"/>
          </w:p>
          <w:p w14:paraId="3DE4B956" w14:textId="2970F139" w:rsidR="00AD3E1A" w:rsidRPr="00573EBD" w:rsidRDefault="00001D36" w:rsidP="005560B6">
            <w:pPr>
              <w:ind w:firstLineChars="100" w:firstLine="16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1D36">
              <w:rPr>
                <w:rFonts w:ascii="Times" w:hAnsi="Times" w:cs="Times"/>
                <w:color w:val="000000" w:themeColor="text1"/>
                <w:sz w:val="16"/>
                <w:szCs w:val="16"/>
              </w:rPr>
              <w:t>wavelet-</w:t>
            </w:r>
            <w:proofErr w:type="spellStart"/>
            <w:r w:rsidRPr="00001D36">
              <w:rPr>
                <w:rFonts w:ascii="Times" w:hAnsi="Times" w:cs="Times"/>
                <w:color w:val="000000" w:themeColor="text1"/>
                <w:sz w:val="16"/>
                <w:szCs w:val="16"/>
              </w:rPr>
              <w:t>HHL_glcm_InverseVariance</w:t>
            </w:r>
            <w:proofErr w:type="spellEnd"/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0AA6DDEE" w14:textId="77777777" w:rsidR="00AD3E1A" w:rsidRDefault="00AD3E1A" w:rsidP="005560B6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E9CA417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D14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95259</w:t>
            </w:r>
          </w:p>
          <w:p w14:paraId="1A4FDBC7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97CB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35978</w:t>
            </w:r>
          </w:p>
          <w:p w14:paraId="04AF1778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97CB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21372</w:t>
            </w:r>
          </w:p>
          <w:p w14:paraId="4C241695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97CB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851505</w:t>
            </w:r>
          </w:p>
          <w:p w14:paraId="1F83309E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86463</w:t>
            </w:r>
          </w:p>
          <w:p w14:paraId="06ECD2C0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259523</w:t>
            </w:r>
          </w:p>
          <w:p w14:paraId="465DCFD0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  <w:p w14:paraId="17FA4405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58198</w:t>
            </w:r>
          </w:p>
          <w:p w14:paraId="7710250B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A63F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73545</w:t>
            </w:r>
          </w:p>
          <w:p w14:paraId="4169FDCC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46843</w:t>
            </w:r>
          </w:p>
          <w:p w14:paraId="1A3A5D0B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944978</w:t>
            </w:r>
          </w:p>
          <w:p w14:paraId="4C1031FB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828168</w:t>
            </w:r>
          </w:p>
          <w:p w14:paraId="245A52DC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66863</w:t>
            </w:r>
          </w:p>
          <w:p w14:paraId="3829923F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75036</w:t>
            </w:r>
          </w:p>
          <w:p w14:paraId="2DDC49F0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72755</w:t>
            </w:r>
          </w:p>
          <w:p w14:paraId="770D47DD" w14:textId="77777777" w:rsidR="00AD3E1A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99257</w:t>
            </w:r>
          </w:p>
          <w:p w14:paraId="538AD4A8" w14:textId="77777777" w:rsidR="00AD3E1A" w:rsidRPr="00FD143D" w:rsidRDefault="00AD3E1A" w:rsidP="005560B6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698689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center"/>
          </w:tcPr>
          <w:p w14:paraId="100D161D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  <w:p w14:paraId="61160B48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8352123</w:t>
            </w:r>
          </w:p>
          <w:p w14:paraId="25BBC491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97CB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476720</w:t>
            </w:r>
          </w:p>
          <w:p w14:paraId="2F70A85F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308163</w:t>
            </w:r>
          </w:p>
          <w:p w14:paraId="0FF8191C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31193</w:t>
            </w:r>
          </w:p>
          <w:p w14:paraId="3BE7FD6C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A63F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67160</w:t>
            </w:r>
          </w:p>
          <w:p w14:paraId="4DF1DF31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A63F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11415</w:t>
            </w:r>
          </w:p>
          <w:p w14:paraId="530C352A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  <w:p w14:paraId="16606859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52114</w:t>
            </w:r>
          </w:p>
          <w:p w14:paraId="0B8FDAE1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295573</w:t>
            </w:r>
          </w:p>
          <w:p w14:paraId="28CC9439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917976</w:t>
            </w:r>
          </w:p>
          <w:p w14:paraId="4B5F282C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84509</w:t>
            </w:r>
          </w:p>
          <w:p w14:paraId="1C94F52E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323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62086</w:t>
            </w:r>
          </w:p>
          <w:p w14:paraId="198EAD58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323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471886</w:t>
            </w:r>
          </w:p>
          <w:p w14:paraId="119CD553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323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359634</w:t>
            </w:r>
          </w:p>
          <w:p w14:paraId="48B08826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323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932193</w:t>
            </w:r>
          </w:p>
          <w:p w14:paraId="37640015" w14:textId="77777777" w:rsidR="00AD3E1A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720652</w:t>
            </w:r>
          </w:p>
          <w:p w14:paraId="1263FD26" w14:textId="77777777" w:rsidR="00AD3E1A" w:rsidRPr="00FD143D" w:rsidRDefault="00AD3E1A" w:rsidP="005560B6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913231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289307</w:t>
            </w:r>
          </w:p>
        </w:tc>
      </w:tr>
    </w:tbl>
    <w:p w14:paraId="5E2F0384" w14:textId="28A3E25C" w:rsidR="00E10580" w:rsidRPr="00001D36" w:rsidRDefault="00E06956" w:rsidP="00001D36">
      <w:pPr>
        <w:widowControl/>
        <w:jc w:val="left"/>
        <w:rPr>
          <w:rFonts w:ascii="Times" w:hAnsi="Times" w:cs="Times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kern w:val="0"/>
          <w:sz w:val="16"/>
          <w:szCs w:val="16"/>
        </w:rPr>
        <w:t>GLRLM,</w:t>
      </w:r>
      <w:r w:rsidRPr="00C116D9">
        <w:rPr>
          <w:rFonts w:ascii="Times New Roman" w:hAnsi="Times New Roman" w:cs="Times New Roman"/>
          <w:sz w:val="16"/>
          <w:szCs w:val="16"/>
        </w:rPr>
        <w:t xml:space="preserve"> gra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116D9">
        <w:rPr>
          <w:rFonts w:ascii="Times New Roman" w:hAnsi="Times New Roman" w:cs="Times New Roman"/>
          <w:sz w:val="16"/>
          <w:szCs w:val="16"/>
        </w:rPr>
        <w:t xml:space="preserve">level run length matrix, </w:t>
      </w:r>
      <w:r>
        <w:rPr>
          <w:rFonts w:ascii="Times New Roman" w:hAnsi="Times New Roman" w:cs="Times New Roman"/>
          <w:sz w:val="16"/>
          <w:szCs w:val="16"/>
        </w:rPr>
        <w:t>GLCM;</w:t>
      </w:r>
      <w:r w:rsidRPr="00C116D9">
        <w:rPr>
          <w:rFonts w:ascii="Times New Roman" w:hAnsi="Times New Roman" w:cs="Times New Roman"/>
          <w:sz w:val="16"/>
          <w:szCs w:val="16"/>
        </w:rPr>
        <w:t xml:space="preserve"> grayscale co-occurrence matrix, </w:t>
      </w:r>
      <w:r>
        <w:rPr>
          <w:rFonts w:ascii="Times New Roman" w:hAnsi="Times New Roman" w:cs="Times New Roman"/>
          <w:sz w:val="16"/>
          <w:szCs w:val="16"/>
        </w:rPr>
        <w:t>GLSZM</w:t>
      </w:r>
      <w:r w:rsidRPr="00C116D9">
        <w:rPr>
          <w:rFonts w:ascii="Times New Roman" w:hAnsi="Times New Roman" w:cs="Times New Roman"/>
          <w:sz w:val="16"/>
          <w:szCs w:val="16"/>
        </w:rPr>
        <w:t>, gray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116D9">
        <w:rPr>
          <w:rFonts w:ascii="Times New Roman" w:hAnsi="Times New Roman" w:cs="Times New Roman"/>
          <w:sz w:val="16"/>
          <w:szCs w:val="16"/>
        </w:rPr>
        <w:t>level size zone matrix;</w:t>
      </w:r>
      <w:r w:rsidRPr="00FD143D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“LLH”, “HL” 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and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 xml:space="preserve"> “LH” represent 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the 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high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pass filter and low</w:t>
      </w:r>
      <w:r>
        <w:rPr>
          <w:rFonts w:ascii="Times New Roman" w:hAnsi="Times New Roman" w:cs="Times New Roman"/>
          <w:kern w:val="0"/>
          <w:sz w:val="16"/>
          <w:szCs w:val="16"/>
        </w:rPr>
        <w:t>-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pass filter on the three dimensions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(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 xml:space="preserve">X, Y, 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and 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Z</w:t>
      </w:r>
      <w:r>
        <w:rPr>
          <w:rFonts w:ascii="Times New Roman" w:hAnsi="Times New Roman" w:cs="Times New Roman"/>
          <w:kern w:val="0"/>
          <w:sz w:val="16"/>
          <w:szCs w:val="16"/>
        </w:rPr>
        <w:t>)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 xml:space="preserve">. “H” represents 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 xml:space="preserve">the 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high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>-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pass filter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>,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 xml:space="preserve"> and “L” represents 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 xml:space="preserve">the 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low</w:t>
      </w:r>
      <w:r>
        <w:rPr>
          <w:rFonts w:ascii="Times New Roman" w:eastAsia="等线" w:hAnsi="Times New Roman" w:cs="Times New Roman"/>
          <w:kern w:val="0"/>
          <w:sz w:val="16"/>
          <w:szCs w:val="16"/>
        </w:rPr>
        <w:t>-</w:t>
      </w:r>
      <w:r w:rsidRPr="00FD143D">
        <w:rPr>
          <w:rFonts w:ascii="Times New Roman" w:hAnsi="Times New Roman" w:cs="Times New Roman"/>
          <w:kern w:val="0"/>
          <w:sz w:val="16"/>
          <w:szCs w:val="16"/>
        </w:rPr>
        <w:t>pass filter.</w:t>
      </w:r>
      <w:r w:rsidR="00E70320" w:rsidRPr="00E703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="00E70320" w:rsidRPr="00E7032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="008B445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r w:rsidR="00E70320" w:rsidRPr="00E7032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E10580" w:rsidRPr="00001D3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B7E27" w14:textId="77777777" w:rsidR="008B445F" w:rsidRDefault="008B445F">
      <w:r>
        <w:separator/>
      </w:r>
    </w:p>
  </w:endnote>
  <w:endnote w:type="continuationSeparator" w:id="0">
    <w:p w14:paraId="38907F65" w14:textId="77777777" w:rsidR="008B445F" w:rsidRDefault="008B4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8710759"/>
      <w:docPartObj>
        <w:docPartGallery w:val="Page Numbers (Bottom of Page)"/>
        <w:docPartUnique/>
      </w:docPartObj>
    </w:sdtPr>
    <w:sdtEndPr/>
    <w:sdtContent>
      <w:p w14:paraId="411FAE3F" w14:textId="17797DEB" w:rsidR="00E70320" w:rsidRDefault="00E7032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0AD420" w14:textId="77777777" w:rsidR="00E70320" w:rsidRDefault="00E7032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0AC80" w14:textId="77777777" w:rsidR="008B445F" w:rsidRDefault="008B445F">
      <w:r>
        <w:separator/>
      </w:r>
    </w:p>
  </w:footnote>
  <w:footnote w:type="continuationSeparator" w:id="0">
    <w:p w14:paraId="7C1817DE" w14:textId="77777777" w:rsidR="008B445F" w:rsidRDefault="008B4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zxawtpxewd29eftaox00t0adzs0fw9ef5p&quot;&gt;2019国自然&lt;record-ids&gt;&lt;item&gt;218&lt;/item&gt;&lt;item&gt;219&lt;/item&gt;&lt;item&gt;220&lt;/item&gt;&lt;/record-ids&gt;&lt;/item&gt;&lt;/Libraries&gt;"/>
  </w:docVars>
  <w:rsids>
    <w:rsidRoot w:val="00E10580"/>
    <w:rsid w:val="00001D36"/>
    <w:rsid w:val="00014E69"/>
    <w:rsid w:val="00014EEB"/>
    <w:rsid w:val="00025C31"/>
    <w:rsid w:val="00026F8C"/>
    <w:rsid w:val="00032035"/>
    <w:rsid w:val="0006320C"/>
    <w:rsid w:val="000754FB"/>
    <w:rsid w:val="0009792E"/>
    <w:rsid w:val="000A5077"/>
    <w:rsid w:val="000B6292"/>
    <w:rsid w:val="000B6E43"/>
    <w:rsid w:val="000C3CAA"/>
    <w:rsid w:val="000E30FD"/>
    <w:rsid w:val="000F71AD"/>
    <w:rsid w:val="001374FF"/>
    <w:rsid w:val="0014329C"/>
    <w:rsid w:val="0014687F"/>
    <w:rsid w:val="00151F42"/>
    <w:rsid w:val="0015759A"/>
    <w:rsid w:val="00167F90"/>
    <w:rsid w:val="00181C8B"/>
    <w:rsid w:val="00190E63"/>
    <w:rsid w:val="001A3515"/>
    <w:rsid w:val="001C46BA"/>
    <w:rsid w:val="001F1A16"/>
    <w:rsid w:val="001F1C16"/>
    <w:rsid w:val="0021217B"/>
    <w:rsid w:val="00216249"/>
    <w:rsid w:val="00245947"/>
    <w:rsid w:val="00254439"/>
    <w:rsid w:val="00257772"/>
    <w:rsid w:val="002622B9"/>
    <w:rsid w:val="00272BA9"/>
    <w:rsid w:val="002C0605"/>
    <w:rsid w:val="002D73F6"/>
    <w:rsid w:val="002F17E8"/>
    <w:rsid w:val="002F2F0D"/>
    <w:rsid w:val="00314288"/>
    <w:rsid w:val="00314396"/>
    <w:rsid w:val="003159A0"/>
    <w:rsid w:val="00351429"/>
    <w:rsid w:val="00353BC2"/>
    <w:rsid w:val="00372719"/>
    <w:rsid w:val="00373A58"/>
    <w:rsid w:val="003854AE"/>
    <w:rsid w:val="00396ECC"/>
    <w:rsid w:val="003A0A5C"/>
    <w:rsid w:val="003A7735"/>
    <w:rsid w:val="003D362F"/>
    <w:rsid w:val="003F08B7"/>
    <w:rsid w:val="004124A0"/>
    <w:rsid w:val="0041418A"/>
    <w:rsid w:val="00421EDC"/>
    <w:rsid w:val="004258FA"/>
    <w:rsid w:val="0043230F"/>
    <w:rsid w:val="00446B83"/>
    <w:rsid w:val="00460949"/>
    <w:rsid w:val="0046304B"/>
    <w:rsid w:val="004822DC"/>
    <w:rsid w:val="00485320"/>
    <w:rsid w:val="004A0A13"/>
    <w:rsid w:val="004B5BC7"/>
    <w:rsid w:val="004B6B47"/>
    <w:rsid w:val="004C53FE"/>
    <w:rsid w:val="00500AE6"/>
    <w:rsid w:val="00573EBD"/>
    <w:rsid w:val="00577B08"/>
    <w:rsid w:val="005C2028"/>
    <w:rsid w:val="006038AF"/>
    <w:rsid w:val="00636587"/>
    <w:rsid w:val="00665952"/>
    <w:rsid w:val="00675179"/>
    <w:rsid w:val="00690507"/>
    <w:rsid w:val="006A3240"/>
    <w:rsid w:val="006C4E4B"/>
    <w:rsid w:val="006E2B43"/>
    <w:rsid w:val="006F520B"/>
    <w:rsid w:val="00704A55"/>
    <w:rsid w:val="007238EC"/>
    <w:rsid w:val="00724AA6"/>
    <w:rsid w:val="00730441"/>
    <w:rsid w:val="007416A0"/>
    <w:rsid w:val="007422A5"/>
    <w:rsid w:val="00756A7A"/>
    <w:rsid w:val="00787518"/>
    <w:rsid w:val="00790F0F"/>
    <w:rsid w:val="00794BFB"/>
    <w:rsid w:val="007B1D4F"/>
    <w:rsid w:val="007B3ED8"/>
    <w:rsid w:val="007C4237"/>
    <w:rsid w:val="007E698C"/>
    <w:rsid w:val="007F683B"/>
    <w:rsid w:val="0080122B"/>
    <w:rsid w:val="00801402"/>
    <w:rsid w:val="008014DC"/>
    <w:rsid w:val="00807D73"/>
    <w:rsid w:val="00812F4D"/>
    <w:rsid w:val="00826FD5"/>
    <w:rsid w:val="00845B81"/>
    <w:rsid w:val="00845F1B"/>
    <w:rsid w:val="008B445F"/>
    <w:rsid w:val="008B6EDF"/>
    <w:rsid w:val="008C5BCC"/>
    <w:rsid w:val="008D104B"/>
    <w:rsid w:val="008D2D70"/>
    <w:rsid w:val="00910593"/>
    <w:rsid w:val="00913231"/>
    <w:rsid w:val="00943E4C"/>
    <w:rsid w:val="0096494B"/>
    <w:rsid w:val="00970333"/>
    <w:rsid w:val="00975436"/>
    <w:rsid w:val="00983C6E"/>
    <w:rsid w:val="009A63FC"/>
    <w:rsid w:val="009B0DFA"/>
    <w:rsid w:val="00A06E8F"/>
    <w:rsid w:val="00A15B5C"/>
    <w:rsid w:val="00A20E68"/>
    <w:rsid w:val="00A31950"/>
    <w:rsid w:val="00A33E7B"/>
    <w:rsid w:val="00A35E6E"/>
    <w:rsid w:val="00A419E3"/>
    <w:rsid w:val="00A432CC"/>
    <w:rsid w:val="00A437E8"/>
    <w:rsid w:val="00A67B3F"/>
    <w:rsid w:val="00A83E7D"/>
    <w:rsid w:val="00AC2484"/>
    <w:rsid w:val="00AC5E58"/>
    <w:rsid w:val="00AD1627"/>
    <w:rsid w:val="00AD3E1A"/>
    <w:rsid w:val="00B062B8"/>
    <w:rsid w:val="00B16DFE"/>
    <w:rsid w:val="00B347AA"/>
    <w:rsid w:val="00B43AD1"/>
    <w:rsid w:val="00B522E8"/>
    <w:rsid w:val="00B918F9"/>
    <w:rsid w:val="00BA3550"/>
    <w:rsid w:val="00BB49D3"/>
    <w:rsid w:val="00BD250E"/>
    <w:rsid w:val="00BD2C12"/>
    <w:rsid w:val="00BF6471"/>
    <w:rsid w:val="00C116D9"/>
    <w:rsid w:val="00C20DDB"/>
    <w:rsid w:val="00C260AA"/>
    <w:rsid w:val="00C266C4"/>
    <w:rsid w:val="00C2678B"/>
    <w:rsid w:val="00C608D6"/>
    <w:rsid w:val="00C60C49"/>
    <w:rsid w:val="00C60ED1"/>
    <w:rsid w:val="00C70530"/>
    <w:rsid w:val="00C81685"/>
    <w:rsid w:val="00C910C8"/>
    <w:rsid w:val="00C97CBB"/>
    <w:rsid w:val="00CA67C0"/>
    <w:rsid w:val="00CB309F"/>
    <w:rsid w:val="00CB30C8"/>
    <w:rsid w:val="00CD5BF3"/>
    <w:rsid w:val="00CE7934"/>
    <w:rsid w:val="00D04F6F"/>
    <w:rsid w:val="00D451B1"/>
    <w:rsid w:val="00DB637A"/>
    <w:rsid w:val="00DC7C89"/>
    <w:rsid w:val="00DE2FEC"/>
    <w:rsid w:val="00DF1EF2"/>
    <w:rsid w:val="00E06956"/>
    <w:rsid w:val="00E10580"/>
    <w:rsid w:val="00E113B8"/>
    <w:rsid w:val="00E20889"/>
    <w:rsid w:val="00E43E57"/>
    <w:rsid w:val="00E67A38"/>
    <w:rsid w:val="00E70320"/>
    <w:rsid w:val="00E70647"/>
    <w:rsid w:val="00EA0568"/>
    <w:rsid w:val="00EB0860"/>
    <w:rsid w:val="00EE3EF1"/>
    <w:rsid w:val="00EE67A6"/>
    <w:rsid w:val="00EF589D"/>
    <w:rsid w:val="00F07F14"/>
    <w:rsid w:val="00F104E9"/>
    <w:rsid w:val="00F16AC7"/>
    <w:rsid w:val="00F23A1B"/>
    <w:rsid w:val="00F23F90"/>
    <w:rsid w:val="00F354B4"/>
    <w:rsid w:val="00F46C85"/>
    <w:rsid w:val="00FD143D"/>
    <w:rsid w:val="00FD4AC8"/>
    <w:rsid w:val="00FE7267"/>
    <w:rsid w:val="00FF0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210DC"/>
  <w15:chartTrackingRefBased/>
  <w15:docId w15:val="{EAD53C27-ED8B-47B3-BC2C-702E8EA6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5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A0A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0A1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0A1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A0A13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4124A0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12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24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2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24A0"/>
    <w:rPr>
      <w:sz w:val="18"/>
      <w:szCs w:val="18"/>
    </w:rPr>
  </w:style>
  <w:style w:type="table" w:styleId="a8">
    <w:name w:val="Table Grid"/>
    <w:basedOn w:val="a1"/>
    <w:qFormat/>
    <w:rsid w:val="007B1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B1D4F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styleId="a9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ab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b">
    <w:name w:val="批注文字 字符"/>
    <w:basedOn w:val="a0"/>
    <w:link w:val="aa"/>
    <w:uiPriority w:val="99"/>
    <w:semiHidden/>
    <w:rPr>
      <w:rFonts w:ascii="Tahoma" w:hAnsi="Tahoma" w:cs="Tahoma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B6E43"/>
    <w:rPr>
      <w:rFonts w:asciiTheme="minorHAnsi" w:hAnsiTheme="minorHAnsi" w:cstheme="minorBidi"/>
      <w:b/>
      <w:bCs/>
      <w:sz w:val="20"/>
    </w:rPr>
  </w:style>
  <w:style w:type="character" w:customStyle="1" w:styleId="ad">
    <w:name w:val="批注主题 字符"/>
    <w:basedOn w:val="ab"/>
    <w:link w:val="ac"/>
    <w:uiPriority w:val="99"/>
    <w:semiHidden/>
    <w:rsid w:val="000B6E43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DX</dc:creator>
  <cp:lastModifiedBy>MDX</cp:lastModifiedBy>
  <cp:revision>17</cp:revision>
  <dcterms:created xsi:type="dcterms:W3CDTF">2021-06-27T08:24:00Z</dcterms:created>
  <dcterms:modified xsi:type="dcterms:W3CDTF">2021-10-24T20:16:00Z</dcterms:modified>
</cp:coreProperties>
</file>